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3819" w14:textId="77777777" w:rsidR="00B14113" w:rsidRPr="002375CF" w:rsidRDefault="00B14113" w:rsidP="00B14113">
      <w:pPr>
        <w:rPr>
          <w:rFonts w:ascii="Times" w:hAnsi="Times" w:cs="Arial"/>
          <w:b/>
          <w:bCs/>
          <w:sz w:val="24"/>
          <w:szCs w:val="24"/>
          <w:lang w:val="en-CA"/>
        </w:rPr>
      </w:pPr>
      <w:r w:rsidRPr="002375CF">
        <w:rPr>
          <w:rFonts w:ascii="Times" w:hAnsi="Times" w:cs="Arial"/>
          <w:b/>
          <w:bCs/>
          <w:sz w:val="24"/>
          <w:szCs w:val="24"/>
          <w:lang w:val="en-CA"/>
        </w:rPr>
        <w:t>S1 Appendix</w:t>
      </w:r>
    </w:p>
    <w:p w14:paraId="6C89CD90" w14:textId="77777777" w:rsidR="00B14113" w:rsidRDefault="00B14113" w:rsidP="00B14113">
      <w:pPr>
        <w:rPr>
          <w:rFonts w:ascii="Times" w:hAnsi="Times" w:cs="Arial"/>
          <w:b/>
          <w:bCs/>
          <w:sz w:val="24"/>
          <w:szCs w:val="24"/>
          <w:u w:val="single"/>
          <w:lang w:val="en-CA"/>
        </w:rPr>
      </w:pPr>
    </w:p>
    <w:p w14:paraId="51AE08E6" w14:textId="7B7C59B1" w:rsidR="00B14113" w:rsidRPr="002375CF" w:rsidRDefault="00B14113" w:rsidP="00B14113">
      <w:pPr>
        <w:rPr>
          <w:rFonts w:ascii="Times" w:hAnsi="Times" w:cs="Arial"/>
          <w:b/>
          <w:bCs/>
          <w:sz w:val="24"/>
          <w:szCs w:val="24"/>
          <w:u w:val="single"/>
          <w:lang w:val="en-CA"/>
        </w:rPr>
      </w:pPr>
      <w:r w:rsidRPr="002375CF">
        <w:rPr>
          <w:rFonts w:ascii="Times" w:hAnsi="Times" w:cs="Arial"/>
          <w:b/>
          <w:bCs/>
          <w:sz w:val="24"/>
          <w:szCs w:val="24"/>
          <w:u w:val="single"/>
          <w:lang w:val="en-CA"/>
        </w:rPr>
        <w:t>Sample Interview Guide</w:t>
      </w:r>
    </w:p>
    <w:p w14:paraId="00391272" w14:textId="77777777" w:rsidR="00B14113" w:rsidRDefault="00B14113" w:rsidP="00B14113">
      <w:pPr>
        <w:rPr>
          <w:rFonts w:ascii="Times" w:hAnsi="Times" w:cs="Arial"/>
          <w:b/>
          <w:bCs/>
          <w:sz w:val="24"/>
          <w:szCs w:val="24"/>
          <w:lang w:val="en-CA"/>
        </w:rPr>
      </w:pPr>
    </w:p>
    <w:p w14:paraId="1C983619" w14:textId="7DA00DA9" w:rsidR="00B14113" w:rsidRPr="00363F47" w:rsidRDefault="00B14113" w:rsidP="00B14113">
      <w:pPr>
        <w:rPr>
          <w:rFonts w:ascii="Times" w:hAnsi="Times" w:cs="Arial"/>
          <w:b/>
          <w:bCs/>
          <w:sz w:val="24"/>
          <w:szCs w:val="24"/>
          <w:lang w:val="en-CA"/>
        </w:rPr>
      </w:pPr>
      <w:r w:rsidRPr="00363F47">
        <w:rPr>
          <w:rFonts w:ascii="Times" w:hAnsi="Times" w:cs="Arial"/>
          <w:b/>
          <w:bCs/>
          <w:sz w:val="24"/>
          <w:szCs w:val="24"/>
          <w:lang w:val="en-CA"/>
        </w:rPr>
        <w:t>Pre-</w:t>
      </w:r>
      <w:proofErr w:type="spellStart"/>
      <w:r w:rsidRPr="00363F47">
        <w:rPr>
          <w:rFonts w:ascii="Times" w:hAnsi="Times" w:cs="Arial"/>
          <w:b/>
          <w:bCs/>
          <w:sz w:val="24"/>
          <w:szCs w:val="24"/>
          <w:lang w:val="en-CA"/>
        </w:rPr>
        <w:t>DiT</w:t>
      </w:r>
      <w:proofErr w:type="spellEnd"/>
      <w:r w:rsidRPr="00363F47">
        <w:rPr>
          <w:rFonts w:ascii="Times" w:hAnsi="Times" w:cs="Arial"/>
          <w:b/>
          <w:bCs/>
          <w:sz w:val="24"/>
          <w:szCs w:val="24"/>
          <w:lang w:val="en-CA"/>
        </w:rPr>
        <w:t xml:space="preserve"> Interview Guide </w:t>
      </w:r>
    </w:p>
    <w:p w14:paraId="16602F0E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02F9FAFD" w14:textId="77777777" w:rsidR="00B14113" w:rsidRPr="00363F47" w:rsidRDefault="00B14113" w:rsidP="00B14113">
      <w:pPr>
        <w:numPr>
          <w:ilvl w:val="0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Please describe the current social distancing measures or isolation rules your care home has in place and any effects that has had on your job.</w:t>
      </w:r>
    </w:p>
    <w:p w14:paraId="4B1E79A7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PROBES:</w:t>
      </w:r>
    </w:p>
    <w:p w14:paraId="6B2DC8EB" w14:textId="77777777" w:rsidR="00B14113" w:rsidRPr="00363F47" w:rsidRDefault="00B14113" w:rsidP="00B14113">
      <w:pPr>
        <w:numPr>
          <w:ilvl w:val="1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What are some challenges that have come with following social distancing protocols and isolation rules?</w:t>
      </w:r>
    </w:p>
    <w:p w14:paraId="5681DAA1" w14:textId="77777777" w:rsidR="00B14113" w:rsidRPr="00363F47" w:rsidRDefault="00B14113" w:rsidP="00B14113">
      <w:pPr>
        <w:numPr>
          <w:ilvl w:val="1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How have residents responded to the changes? Can you please describe what you have observed, and what feedback you received from residents?</w:t>
      </w:r>
    </w:p>
    <w:p w14:paraId="4EAD24AF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63653160" w14:textId="77777777" w:rsidR="00B14113" w:rsidRPr="00363F47" w:rsidRDefault="00B14113" w:rsidP="00B14113">
      <w:pPr>
        <w:numPr>
          <w:ilvl w:val="0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 xml:space="preserve">Please provide some examples of how you use technology in the LTC home. </w:t>
      </w:r>
    </w:p>
    <w:p w14:paraId="3C242DFB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PROBES:</w:t>
      </w:r>
    </w:p>
    <w:p w14:paraId="5304C48F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ab/>
        <w:t>a. How often is technology used?</w:t>
      </w:r>
    </w:p>
    <w:p w14:paraId="78F57BA3" w14:textId="77777777" w:rsidR="00B14113" w:rsidRPr="00363F47" w:rsidRDefault="00B14113" w:rsidP="00B14113">
      <w:pPr>
        <w:numPr>
          <w:ilvl w:val="1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b. How comfortable and familiar are you with using new technology? What reservations do you have?</w:t>
      </w:r>
    </w:p>
    <w:p w14:paraId="7C95064F" w14:textId="77777777" w:rsidR="00B14113" w:rsidRPr="00363F47" w:rsidRDefault="00B14113" w:rsidP="00B14113">
      <w:pPr>
        <w:numPr>
          <w:ilvl w:val="1"/>
          <w:numId w:val="1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b. What have been your experiences in implementing new technology in a LTC home?</w:t>
      </w:r>
    </w:p>
    <w:p w14:paraId="7C200CB1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c. What do you like about the current technology that is in use? What do you dislike?</w:t>
      </w:r>
    </w:p>
    <w:p w14:paraId="7493D636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 xml:space="preserve">d. If it were up to you, what improvements would you make about the current  </w:t>
      </w:r>
      <w:r w:rsidRPr="00363F47">
        <w:rPr>
          <w:rFonts w:ascii="Times" w:hAnsi="Times" w:cs="Arial"/>
          <w:sz w:val="24"/>
          <w:szCs w:val="24"/>
          <w:lang w:val="en-CA"/>
        </w:rPr>
        <w:tab/>
      </w:r>
      <w:r w:rsidRPr="00363F47">
        <w:rPr>
          <w:rFonts w:ascii="Times" w:hAnsi="Times" w:cs="Arial"/>
          <w:sz w:val="24"/>
          <w:szCs w:val="24"/>
          <w:lang w:val="en-CA"/>
        </w:rPr>
        <w:tab/>
      </w:r>
      <w:r w:rsidRPr="00363F47">
        <w:rPr>
          <w:rFonts w:ascii="Times" w:hAnsi="Times" w:cs="Arial"/>
          <w:sz w:val="24"/>
          <w:szCs w:val="24"/>
          <w:lang w:val="en-CA"/>
        </w:rPr>
        <w:tab/>
        <w:t xml:space="preserve">technology available in your LTC home? </w:t>
      </w:r>
    </w:p>
    <w:p w14:paraId="668DD5D1" w14:textId="77777777" w:rsidR="00B14113" w:rsidRPr="00363F47" w:rsidRDefault="00B14113" w:rsidP="00B14113">
      <w:pPr>
        <w:rPr>
          <w:rFonts w:ascii="Times" w:hAnsi="Times" w:cs="Arial"/>
          <w:b/>
          <w:bCs/>
          <w:sz w:val="24"/>
          <w:szCs w:val="24"/>
          <w:lang w:val="en-CA"/>
        </w:rPr>
      </w:pPr>
    </w:p>
    <w:p w14:paraId="6A50AB09" w14:textId="77777777" w:rsidR="00B14113" w:rsidRPr="00363F47" w:rsidRDefault="00B14113" w:rsidP="00B14113">
      <w:pPr>
        <w:rPr>
          <w:rFonts w:ascii="Times" w:hAnsi="Times" w:cs="Arial"/>
          <w:b/>
          <w:bCs/>
          <w:sz w:val="24"/>
          <w:szCs w:val="24"/>
          <w:lang w:val="en-CA"/>
        </w:rPr>
      </w:pPr>
      <w:r w:rsidRPr="00363F47">
        <w:rPr>
          <w:rFonts w:ascii="Times" w:hAnsi="Times" w:cs="Arial"/>
          <w:b/>
          <w:bCs/>
          <w:sz w:val="24"/>
          <w:szCs w:val="24"/>
          <w:lang w:val="en-CA"/>
        </w:rPr>
        <w:t>Post Interview Guide:</w:t>
      </w:r>
    </w:p>
    <w:p w14:paraId="33BE58A1" w14:textId="77777777" w:rsidR="00B14113" w:rsidRPr="00363F47" w:rsidRDefault="00B14113" w:rsidP="00B14113">
      <w:pPr>
        <w:numPr>
          <w:ilvl w:val="0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 xml:space="preserve">What did you enjoy about using the tablet? </w:t>
      </w:r>
    </w:p>
    <w:p w14:paraId="285AE298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 xml:space="preserve">PROBES: </w:t>
      </w:r>
    </w:p>
    <w:p w14:paraId="41B3AD59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What were some of the things about it that you liked to use?</w:t>
      </w:r>
    </w:p>
    <w:p w14:paraId="250DF7CA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What did you not like about the tablet?</w:t>
      </w:r>
    </w:p>
    <w:p w14:paraId="23E7CCA9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lastRenderedPageBreak/>
        <w:t>What is something you were hoping the tablet could do? What suggestions do you have to improve the tablet?</w:t>
      </w:r>
    </w:p>
    <w:p w14:paraId="0EA345CA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Describe how the tablet helped you connect with other people.</w:t>
      </w:r>
    </w:p>
    <w:p w14:paraId="28B91A6B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60375203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45522072" w14:textId="77777777" w:rsidR="00B14113" w:rsidRPr="00363F47" w:rsidRDefault="00B14113" w:rsidP="00B14113">
      <w:pPr>
        <w:numPr>
          <w:ilvl w:val="0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Can you tell me what your initial thoughts were when you heard about the opportunity for the person you care for to use the tablet?</w:t>
      </w:r>
    </w:p>
    <w:p w14:paraId="7AB389B5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PROBES:</w:t>
      </w:r>
    </w:p>
    <w:p w14:paraId="54B6CBDB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What concerns did you have? Expectations? Were you looking forward to anything?</w:t>
      </w:r>
    </w:p>
    <w:p w14:paraId="03B76801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How do you feel now?</w:t>
      </w:r>
    </w:p>
    <w:p w14:paraId="2E1DA0DE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41B12875" w14:textId="77777777" w:rsidR="00B14113" w:rsidRPr="00363F47" w:rsidRDefault="00B14113" w:rsidP="00B14113">
      <w:pPr>
        <w:numPr>
          <w:ilvl w:val="0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Can you explain the ways in which the person you care for used their tablet?</w:t>
      </w:r>
    </w:p>
    <w:p w14:paraId="4469F91B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PROBES:</w:t>
      </w:r>
    </w:p>
    <w:p w14:paraId="30864A2A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What types of entertainment or leisure activities did they access by using the tablet?</w:t>
      </w:r>
    </w:p>
    <w:p w14:paraId="2AD8006E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How did the person you care for use the tablet to engage in recreational activities?</w:t>
      </w:r>
    </w:p>
    <w:p w14:paraId="3B954744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How did they use the tablet to communicate with others? Who did they use the tablet to communicate with and how frequently?</w:t>
      </w:r>
    </w:p>
    <w:p w14:paraId="68DBC43B" w14:textId="77777777" w:rsidR="00B14113" w:rsidRPr="00363F47" w:rsidRDefault="00B14113" w:rsidP="00B14113">
      <w:pPr>
        <w:numPr>
          <w:ilvl w:val="1"/>
          <w:numId w:val="2"/>
        </w:numPr>
        <w:rPr>
          <w:rFonts w:ascii="Times" w:hAnsi="Times" w:cs="Arial"/>
          <w:sz w:val="24"/>
          <w:szCs w:val="24"/>
          <w:lang w:val="en-CA"/>
        </w:rPr>
      </w:pPr>
      <w:r w:rsidRPr="00363F47">
        <w:rPr>
          <w:rFonts w:ascii="Times" w:hAnsi="Times" w:cs="Arial"/>
          <w:sz w:val="24"/>
          <w:szCs w:val="24"/>
          <w:lang w:val="en-CA"/>
        </w:rPr>
        <w:t>How did their use of the tablet change over time?</w:t>
      </w:r>
    </w:p>
    <w:p w14:paraId="5204050B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7F424944" w14:textId="77777777" w:rsidR="00B14113" w:rsidRPr="00363F47" w:rsidRDefault="00B14113" w:rsidP="00B14113">
      <w:pPr>
        <w:rPr>
          <w:rFonts w:ascii="Times" w:hAnsi="Times" w:cs="Arial"/>
          <w:sz w:val="24"/>
          <w:szCs w:val="24"/>
          <w:lang w:val="en-CA"/>
        </w:rPr>
      </w:pPr>
    </w:p>
    <w:p w14:paraId="2D01A07A" w14:textId="77777777" w:rsidR="00B14113" w:rsidRPr="00363F47" w:rsidRDefault="00B14113" w:rsidP="00B14113">
      <w:pPr>
        <w:rPr>
          <w:rFonts w:ascii="Times" w:hAnsi="Times" w:cs="Arial"/>
          <w:sz w:val="24"/>
          <w:szCs w:val="24"/>
        </w:rPr>
      </w:pPr>
    </w:p>
    <w:p w14:paraId="32763C04" w14:textId="77777777" w:rsidR="00B14113" w:rsidRDefault="00B14113" w:rsidP="00B14113"/>
    <w:p w14:paraId="2FEE34DC" w14:textId="77777777" w:rsidR="00DC0A5F" w:rsidRDefault="00DC0A5F"/>
    <w:sectPr w:rsidR="00DC0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F7A02"/>
    <w:multiLevelType w:val="hybridMultilevel"/>
    <w:tmpl w:val="474448F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C21BA"/>
    <w:multiLevelType w:val="hybridMultilevel"/>
    <w:tmpl w:val="EE388896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669E180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585935">
    <w:abstractNumId w:val="0"/>
  </w:num>
  <w:num w:numId="2" w16cid:durableId="461732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13"/>
    <w:rsid w:val="000D2C33"/>
    <w:rsid w:val="001C3BEA"/>
    <w:rsid w:val="00790BAE"/>
    <w:rsid w:val="00B14113"/>
    <w:rsid w:val="00BA4068"/>
    <w:rsid w:val="00D70004"/>
    <w:rsid w:val="00DC0A5F"/>
    <w:rsid w:val="00E6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6D32"/>
  <w15:chartTrackingRefBased/>
  <w15:docId w15:val="{00BC40BF-A37C-4A27-BC3D-27C50798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11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vy</dc:creator>
  <cp:keywords/>
  <dc:description/>
  <cp:lastModifiedBy>Anna Levy</cp:lastModifiedBy>
  <cp:revision>1</cp:revision>
  <dcterms:created xsi:type="dcterms:W3CDTF">2024-05-15T01:07:00Z</dcterms:created>
  <dcterms:modified xsi:type="dcterms:W3CDTF">2024-05-15T01:08:00Z</dcterms:modified>
</cp:coreProperties>
</file>